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B89C2E">
      <w:pPr>
        <w:pStyle w:val="52"/>
        <w:rPr>
          <w:b/>
          <w:bCs/>
        </w:rPr>
      </w:pPr>
      <w:r>
        <w:t>Supplementary Material</w:t>
      </w:r>
      <w:bookmarkStart w:id="0" w:name="_GoBack"/>
      <w:bookmarkEnd w:id="0"/>
    </w:p>
    <w:p w14:paraId="3DFAFEA9">
      <w:pPr>
        <w:jc w:val="both"/>
        <w:rPr>
          <w:b/>
          <w:bCs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Table S3.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AMSTAR2 Methodological Quality Assessment Results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1"/>
        <w:gridCol w:w="510"/>
        <w:gridCol w:w="630"/>
        <w:gridCol w:w="523"/>
        <w:gridCol w:w="630"/>
        <w:gridCol w:w="510"/>
        <w:gridCol w:w="510"/>
        <w:gridCol w:w="630"/>
        <w:gridCol w:w="523"/>
        <w:gridCol w:w="630"/>
        <w:gridCol w:w="630"/>
        <w:gridCol w:w="750"/>
        <w:gridCol w:w="630"/>
        <w:gridCol w:w="750"/>
        <w:gridCol w:w="630"/>
        <w:gridCol w:w="750"/>
        <w:gridCol w:w="630"/>
        <w:gridCol w:w="1283"/>
      </w:tblGrid>
      <w:tr w14:paraId="01FB7A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6" w:type="dxa"/>
          </w:tcPr>
          <w:p w14:paraId="5D47319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cluded in the literature</w:t>
            </w:r>
          </w:p>
        </w:tc>
        <w:tc>
          <w:tcPr>
            <w:tcW w:w="510" w:type="dxa"/>
          </w:tcPr>
          <w:p w14:paraId="28DE773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1</w:t>
            </w:r>
          </w:p>
        </w:tc>
        <w:tc>
          <w:tcPr>
            <w:tcW w:w="630" w:type="dxa"/>
          </w:tcPr>
          <w:p w14:paraId="012BE5F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2*</w:t>
            </w:r>
          </w:p>
        </w:tc>
        <w:tc>
          <w:tcPr>
            <w:tcW w:w="0" w:type="auto"/>
          </w:tcPr>
          <w:p w14:paraId="117E247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3</w:t>
            </w:r>
          </w:p>
        </w:tc>
        <w:tc>
          <w:tcPr>
            <w:tcW w:w="0" w:type="auto"/>
          </w:tcPr>
          <w:p w14:paraId="3D5C213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4*</w:t>
            </w:r>
          </w:p>
        </w:tc>
        <w:tc>
          <w:tcPr>
            <w:tcW w:w="0" w:type="auto"/>
          </w:tcPr>
          <w:p w14:paraId="0767980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5</w:t>
            </w:r>
          </w:p>
        </w:tc>
        <w:tc>
          <w:tcPr>
            <w:tcW w:w="510" w:type="dxa"/>
          </w:tcPr>
          <w:p w14:paraId="471E2E3B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6</w:t>
            </w:r>
          </w:p>
        </w:tc>
        <w:tc>
          <w:tcPr>
            <w:tcW w:w="630" w:type="dxa"/>
          </w:tcPr>
          <w:p w14:paraId="290BCED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7*</w:t>
            </w:r>
          </w:p>
        </w:tc>
        <w:tc>
          <w:tcPr>
            <w:tcW w:w="0" w:type="auto"/>
          </w:tcPr>
          <w:p w14:paraId="5A15EB1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8</w:t>
            </w:r>
          </w:p>
        </w:tc>
        <w:tc>
          <w:tcPr>
            <w:tcW w:w="0" w:type="auto"/>
          </w:tcPr>
          <w:p w14:paraId="55B1733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9*</w:t>
            </w:r>
          </w:p>
        </w:tc>
        <w:tc>
          <w:tcPr>
            <w:tcW w:w="0" w:type="auto"/>
          </w:tcPr>
          <w:p w14:paraId="5D4D4EE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10</w:t>
            </w:r>
          </w:p>
        </w:tc>
        <w:tc>
          <w:tcPr>
            <w:tcW w:w="750" w:type="dxa"/>
          </w:tcPr>
          <w:p w14:paraId="28F2A42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11*</w:t>
            </w:r>
          </w:p>
        </w:tc>
        <w:tc>
          <w:tcPr>
            <w:tcW w:w="630" w:type="dxa"/>
          </w:tcPr>
          <w:p w14:paraId="389F1AC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12</w:t>
            </w:r>
          </w:p>
        </w:tc>
        <w:tc>
          <w:tcPr>
            <w:tcW w:w="0" w:type="auto"/>
          </w:tcPr>
          <w:p w14:paraId="1EEE718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13*</w:t>
            </w:r>
          </w:p>
        </w:tc>
        <w:tc>
          <w:tcPr>
            <w:tcW w:w="0" w:type="auto"/>
          </w:tcPr>
          <w:p w14:paraId="33F6AD9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14</w:t>
            </w:r>
          </w:p>
        </w:tc>
        <w:tc>
          <w:tcPr>
            <w:tcW w:w="0" w:type="auto"/>
          </w:tcPr>
          <w:p w14:paraId="358F782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15*</w:t>
            </w:r>
          </w:p>
        </w:tc>
        <w:tc>
          <w:tcPr>
            <w:tcW w:w="0" w:type="auto"/>
          </w:tcPr>
          <w:p w14:paraId="2C92FD8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16</w:t>
            </w:r>
          </w:p>
        </w:tc>
        <w:tc>
          <w:tcPr>
            <w:tcW w:w="0" w:type="auto"/>
          </w:tcPr>
          <w:p w14:paraId="2DE3C96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uality assessment</w:t>
            </w:r>
          </w:p>
        </w:tc>
      </w:tr>
      <w:tr w14:paraId="3B70EC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976" w:type="dxa"/>
            <w:shd w:val="clear" w:color="auto" w:fill="auto"/>
            <w:vAlign w:val="center"/>
          </w:tcPr>
          <w:p w14:paraId="04F8DDAB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Guo P et al.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2017</w:t>
            </w:r>
          </w:p>
        </w:tc>
        <w:tc>
          <w:tcPr>
            <w:tcW w:w="510" w:type="dxa"/>
          </w:tcPr>
          <w:p w14:paraId="143BA36F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</w:tcPr>
          <w:p w14:paraId="383AEB5A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0" w:type="auto"/>
          </w:tcPr>
          <w:p w14:paraId="43806BB7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PY</w:t>
            </w:r>
          </w:p>
        </w:tc>
        <w:tc>
          <w:tcPr>
            <w:tcW w:w="0" w:type="auto"/>
          </w:tcPr>
          <w:p w14:paraId="3BE6FA99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505ADAB7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510" w:type="dxa"/>
          </w:tcPr>
          <w:p w14:paraId="1328BDA3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</w:tcPr>
          <w:p w14:paraId="4BF0DECD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5A5A4ADE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7961315A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PY</w:t>
            </w:r>
          </w:p>
        </w:tc>
        <w:tc>
          <w:tcPr>
            <w:tcW w:w="0" w:type="auto"/>
          </w:tcPr>
          <w:p w14:paraId="039FA7BA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750" w:type="dxa"/>
          </w:tcPr>
          <w:p w14:paraId="1781DB6C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</w:tcPr>
          <w:p w14:paraId="2B4AE697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0" w:type="auto"/>
          </w:tcPr>
          <w:p w14:paraId="5C96F269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0FA35E80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0304C6BC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53FB0C00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0E6789EA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Low</w:t>
            </w:r>
          </w:p>
        </w:tc>
      </w:tr>
      <w:tr w14:paraId="06D37A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6" w:type="dxa"/>
            <w:shd w:val="clear" w:color="auto" w:fill="auto"/>
            <w:vAlign w:val="center"/>
          </w:tcPr>
          <w:p w14:paraId="085AEB01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Guo J et al.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2017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br w:type="textWrapping"/>
            </w:r>
          </w:p>
        </w:tc>
        <w:tc>
          <w:tcPr>
            <w:tcW w:w="510" w:type="dxa"/>
          </w:tcPr>
          <w:p w14:paraId="725325D6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</w:tcPr>
          <w:p w14:paraId="5530F205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0" w:type="auto"/>
          </w:tcPr>
          <w:p w14:paraId="4AE5327E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PY</w:t>
            </w:r>
          </w:p>
        </w:tc>
        <w:tc>
          <w:tcPr>
            <w:tcW w:w="0" w:type="auto"/>
          </w:tcPr>
          <w:p w14:paraId="43223921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74B49B8C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510" w:type="dxa"/>
          </w:tcPr>
          <w:p w14:paraId="2B7EDCEF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</w:tcPr>
          <w:p w14:paraId="538177E0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77444EA2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39DB31D3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PY</w:t>
            </w:r>
          </w:p>
        </w:tc>
        <w:tc>
          <w:tcPr>
            <w:tcW w:w="0" w:type="auto"/>
          </w:tcPr>
          <w:p w14:paraId="139C15AD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750" w:type="dxa"/>
          </w:tcPr>
          <w:p w14:paraId="5961A5E2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</w:tcPr>
          <w:p w14:paraId="0A11D234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0" w:type="auto"/>
          </w:tcPr>
          <w:p w14:paraId="0CEE70B5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4219742D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338ED8A6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05C28081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2BC0AA4C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Low</w:t>
            </w:r>
          </w:p>
        </w:tc>
      </w:tr>
      <w:tr w14:paraId="4B0672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6" w:type="dxa"/>
            <w:shd w:val="clear" w:color="auto" w:fill="auto"/>
            <w:vAlign w:val="center"/>
          </w:tcPr>
          <w:p w14:paraId="51386876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Xiang J et al.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2018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br w:type="textWrapping"/>
            </w:r>
          </w:p>
        </w:tc>
        <w:tc>
          <w:tcPr>
            <w:tcW w:w="510" w:type="dxa"/>
            <w:vAlign w:val="top"/>
          </w:tcPr>
          <w:p w14:paraId="2A0CD5DE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  <w:vAlign w:val="top"/>
          </w:tcPr>
          <w:p w14:paraId="678E4840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523" w:type="dxa"/>
            <w:vAlign w:val="top"/>
          </w:tcPr>
          <w:p w14:paraId="12069885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630" w:type="dxa"/>
            <w:vAlign w:val="top"/>
          </w:tcPr>
          <w:p w14:paraId="5A79CF29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PY</w:t>
            </w:r>
          </w:p>
        </w:tc>
        <w:tc>
          <w:tcPr>
            <w:tcW w:w="510" w:type="dxa"/>
            <w:vAlign w:val="top"/>
          </w:tcPr>
          <w:p w14:paraId="383176A4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510" w:type="dxa"/>
            <w:vAlign w:val="top"/>
          </w:tcPr>
          <w:p w14:paraId="49A95C16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  <w:vAlign w:val="top"/>
          </w:tcPr>
          <w:p w14:paraId="7311E1C2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PY</w:t>
            </w:r>
          </w:p>
        </w:tc>
        <w:tc>
          <w:tcPr>
            <w:tcW w:w="523" w:type="dxa"/>
            <w:vAlign w:val="top"/>
          </w:tcPr>
          <w:p w14:paraId="443B97A8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  <w:vAlign w:val="top"/>
          </w:tcPr>
          <w:p w14:paraId="74DB59B2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  <w:vAlign w:val="top"/>
          </w:tcPr>
          <w:p w14:paraId="7AE1A70D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750" w:type="dxa"/>
            <w:vAlign w:val="top"/>
          </w:tcPr>
          <w:p w14:paraId="20944C7D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  <w:vAlign w:val="top"/>
          </w:tcPr>
          <w:p w14:paraId="14093389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750" w:type="dxa"/>
            <w:vAlign w:val="top"/>
          </w:tcPr>
          <w:p w14:paraId="36C9C3D9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PY</w:t>
            </w:r>
          </w:p>
        </w:tc>
        <w:tc>
          <w:tcPr>
            <w:tcW w:w="630" w:type="dxa"/>
            <w:vAlign w:val="top"/>
          </w:tcPr>
          <w:p w14:paraId="67B38FB7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750" w:type="dxa"/>
            <w:vAlign w:val="top"/>
          </w:tcPr>
          <w:p w14:paraId="1B4A4C14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630" w:type="dxa"/>
            <w:vAlign w:val="top"/>
          </w:tcPr>
          <w:p w14:paraId="35D7CDCE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55026C0E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Very Low</w:t>
            </w:r>
          </w:p>
        </w:tc>
      </w:tr>
      <w:tr w14:paraId="702190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976" w:type="dxa"/>
            <w:shd w:val="clear" w:color="auto" w:fill="auto"/>
            <w:vAlign w:val="center"/>
          </w:tcPr>
          <w:p w14:paraId="03F963FF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Jia G et al.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2019</w:t>
            </w:r>
          </w:p>
        </w:tc>
        <w:tc>
          <w:tcPr>
            <w:tcW w:w="510" w:type="dxa"/>
            <w:vAlign w:val="top"/>
          </w:tcPr>
          <w:p w14:paraId="5F54D4E9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  <w:vAlign w:val="top"/>
          </w:tcPr>
          <w:p w14:paraId="2C72C7CF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523" w:type="dxa"/>
            <w:vAlign w:val="top"/>
          </w:tcPr>
          <w:p w14:paraId="72DEF6A6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PY</w:t>
            </w:r>
          </w:p>
        </w:tc>
        <w:tc>
          <w:tcPr>
            <w:tcW w:w="630" w:type="dxa"/>
            <w:vAlign w:val="top"/>
          </w:tcPr>
          <w:p w14:paraId="09C46F1D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510" w:type="dxa"/>
            <w:vAlign w:val="top"/>
          </w:tcPr>
          <w:p w14:paraId="10B938F0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510" w:type="dxa"/>
            <w:vAlign w:val="top"/>
          </w:tcPr>
          <w:p w14:paraId="22B41254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  <w:vAlign w:val="top"/>
          </w:tcPr>
          <w:p w14:paraId="441C0B67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523" w:type="dxa"/>
            <w:vAlign w:val="top"/>
          </w:tcPr>
          <w:p w14:paraId="7DB6DA95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  <w:vAlign w:val="top"/>
          </w:tcPr>
          <w:p w14:paraId="56E9B57B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  <w:vAlign w:val="top"/>
          </w:tcPr>
          <w:p w14:paraId="3A372536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750" w:type="dxa"/>
            <w:vAlign w:val="top"/>
          </w:tcPr>
          <w:p w14:paraId="5CF373EB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  <w:vAlign w:val="top"/>
          </w:tcPr>
          <w:p w14:paraId="1B102373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PY</w:t>
            </w:r>
          </w:p>
        </w:tc>
        <w:tc>
          <w:tcPr>
            <w:tcW w:w="750" w:type="dxa"/>
            <w:vAlign w:val="top"/>
          </w:tcPr>
          <w:p w14:paraId="49D5DF80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PY</w:t>
            </w:r>
          </w:p>
        </w:tc>
        <w:tc>
          <w:tcPr>
            <w:tcW w:w="630" w:type="dxa"/>
            <w:vAlign w:val="top"/>
          </w:tcPr>
          <w:p w14:paraId="2D99E8D5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750" w:type="dxa"/>
            <w:vAlign w:val="top"/>
          </w:tcPr>
          <w:p w14:paraId="0174F269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630" w:type="dxa"/>
            <w:vAlign w:val="top"/>
          </w:tcPr>
          <w:p w14:paraId="6271661F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2BDB0C3D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Very Low</w:t>
            </w:r>
          </w:p>
        </w:tc>
      </w:tr>
      <w:tr w14:paraId="5286A1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6" w:type="dxa"/>
            <w:shd w:val="clear" w:color="auto" w:fill="auto"/>
            <w:vAlign w:val="center"/>
          </w:tcPr>
          <w:p w14:paraId="21605AB0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Liu W et al.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2020</w:t>
            </w:r>
          </w:p>
        </w:tc>
        <w:tc>
          <w:tcPr>
            <w:tcW w:w="510" w:type="dxa"/>
            <w:shd w:val="clear" w:color="auto" w:fill="auto"/>
            <w:vAlign w:val="top"/>
          </w:tcPr>
          <w:p w14:paraId="479D284A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  <w:shd w:val="clear" w:color="auto" w:fill="auto"/>
            <w:vAlign w:val="top"/>
          </w:tcPr>
          <w:p w14:paraId="1768752F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523" w:type="dxa"/>
            <w:shd w:val="clear" w:color="auto" w:fill="auto"/>
            <w:vAlign w:val="top"/>
          </w:tcPr>
          <w:p w14:paraId="63D40855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  <w:shd w:val="clear" w:color="auto" w:fill="auto"/>
            <w:vAlign w:val="top"/>
          </w:tcPr>
          <w:p w14:paraId="59BCD9BE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PY</w:t>
            </w:r>
          </w:p>
        </w:tc>
        <w:tc>
          <w:tcPr>
            <w:tcW w:w="510" w:type="dxa"/>
            <w:shd w:val="clear" w:color="auto" w:fill="auto"/>
            <w:vAlign w:val="top"/>
          </w:tcPr>
          <w:p w14:paraId="4EA40FDC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510" w:type="dxa"/>
            <w:shd w:val="clear" w:color="auto" w:fill="auto"/>
            <w:vAlign w:val="top"/>
          </w:tcPr>
          <w:p w14:paraId="7CCE214C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  <w:shd w:val="clear" w:color="auto" w:fill="auto"/>
            <w:vAlign w:val="top"/>
          </w:tcPr>
          <w:p w14:paraId="6DE20A66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523" w:type="dxa"/>
            <w:shd w:val="clear" w:color="auto" w:fill="auto"/>
            <w:vAlign w:val="top"/>
          </w:tcPr>
          <w:p w14:paraId="5EE595B8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  <w:shd w:val="clear" w:color="auto" w:fill="auto"/>
            <w:vAlign w:val="top"/>
          </w:tcPr>
          <w:p w14:paraId="1274AB5F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  <w:shd w:val="clear" w:color="auto" w:fill="auto"/>
            <w:vAlign w:val="top"/>
          </w:tcPr>
          <w:p w14:paraId="77854DEE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750" w:type="dxa"/>
            <w:shd w:val="clear" w:color="auto" w:fill="auto"/>
            <w:vAlign w:val="top"/>
          </w:tcPr>
          <w:p w14:paraId="6DA0C669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  <w:shd w:val="clear" w:color="auto" w:fill="auto"/>
            <w:vAlign w:val="top"/>
          </w:tcPr>
          <w:p w14:paraId="71F01664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PY</w:t>
            </w:r>
          </w:p>
        </w:tc>
        <w:tc>
          <w:tcPr>
            <w:tcW w:w="750" w:type="dxa"/>
            <w:shd w:val="clear" w:color="auto" w:fill="auto"/>
            <w:vAlign w:val="top"/>
          </w:tcPr>
          <w:p w14:paraId="725B3C9D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PY</w:t>
            </w:r>
          </w:p>
        </w:tc>
        <w:tc>
          <w:tcPr>
            <w:tcW w:w="630" w:type="dxa"/>
            <w:shd w:val="clear" w:color="auto" w:fill="auto"/>
            <w:vAlign w:val="top"/>
          </w:tcPr>
          <w:p w14:paraId="5424B21E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750" w:type="dxa"/>
            <w:shd w:val="clear" w:color="auto" w:fill="auto"/>
            <w:vAlign w:val="top"/>
          </w:tcPr>
          <w:p w14:paraId="6D1FED05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630" w:type="dxa"/>
            <w:shd w:val="clear" w:color="auto" w:fill="auto"/>
            <w:vAlign w:val="top"/>
          </w:tcPr>
          <w:p w14:paraId="63FC3B49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283" w:type="dxa"/>
            <w:vAlign w:val="top"/>
          </w:tcPr>
          <w:p w14:paraId="00D1BA5A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Very Low</w:t>
            </w:r>
          </w:p>
        </w:tc>
      </w:tr>
      <w:tr w14:paraId="6F0A71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6" w:type="dxa"/>
            <w:shd w:val="clear" w:color="auto" w:fill="auto"/>
            <w:vAlign w:val="center"/>
          </w:tcPr>
          <w:p w14:paraId="53C33B98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Mihai EE et al.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 xml:space="preserve"> 2020</w:t>
            </w:r>
          </w:p>
        </w:tc>
        <w:tc>
          <w:tcPr>
            <w:tcW w:w="510" w:type="dxa"/>
            <w:vAlign w:val="top"/>
          </w:tcPr>
          <w:p w14:paraId="60CE0FB0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  <w:vAlign w:val="top"/>
          </w:tcPr>
          <w:p w14:paraId="6E866D12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523" w:type="dxa"/>
            <w:vAlign w:val="top"/>
          </w:tcPr>
          <w:p w14:paraId="78B3D5D2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  <w:vAlign w:val="top"/>
          </w:tcPr>
          <w:p w14:paraId="5DC11AAA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510" w:type="dxa"/>
            <w:vAlign w:val="top"/>
          </w:tcPr>
          <w:p w14:paraId="797DCF01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510" w:type="dxa"/>
            <w:vAlign w:val="top"/>
          </w:tcPr>
          <w:p w14:paraId="7B0350F8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  <w:vAlign w:val="top"/>
          </w:tcPr>
          <w:p w14:paraId="17A0B709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PY</w:t>
            </w:r>
          </w:p>
        </w:tc>
        <w:tc>
          <w:tcPr>
            <w:tcW w:w="523" w:type="dxa"/>
            <w:vAlign w:val="top"/>
          </w:tcPr>
          <w:p w14:paraId="2E128C8D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  <w:vAlign w:val="top"/>
          </w:tcPr>
          <w:p w14:paraId="04F1305A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  <w:vAlign w:val="top"/>
          </w:tcPr>
          <w:p w14:paraId="5A5680D5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750" w:type="dxa"/>
            <w:vAlign w:val="top"/>
          </w:tcPr>
          <w:p w14:paraId="6B8B1C0A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  <w:vAlign w:val="top"/>
          </w:tcPr>
          <w:p w14:paraId="5E7FBD20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750" w:type="dxa"/>
            <w:vAlign w:val="top"/>
          </w:tcPr>
          <w:p w14:paraId="0852ABB7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  <w:vAlign w:val="top"/>
          </w:tcPr>
          <w:p w14:paraId="40085B6F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750" w:type="dxa"/>
            <w:vAlign w:val="top"/>
          </w:tcPr>
          <w:p w14:paraId="5B5E58A1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630" w:type="dxa"/>
            <w:vAlign w:val="top"/>
          </w:tcPr>
          <w:p w14:paraId="55A32790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67811E43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Low</w:t>
            </w:r>
          </w:p>
        </w:tc>
      </w:tr>
      <w:tr w14:paraId="749636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6" w:type="dxa"/>
            <w:shd w:val="clear" w:color="auto" w:fill="auto"/>
            <w:vAlign w:val="center"/>
          </w:tcPr>
          <w:p w14:paraId="1F35FBF1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Cabanas-Valdés R et al.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2020</w:t>
            </w:r>
          </w:p>
        </w:tc>
        <w:tc>
          <w:tcPr>
            <w:tcW w:w="510" w:type="dxa"/>
            <w:shd w:val="clear" w:color="auto" w:fill="auto"/>
            <w:vAlign w:val="top"/>
          </w:tcPr>
          <w:p w14:paraId="3DB0BA2F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  <w:shd w:val="clear" w:color="auto" w:fill="auto"/>
            <w:vAlign w:val="top"/>
          </w:tcPr>
          <w:p w14:paraId="3E073B6D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9EBEE4C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00A6B2D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FED9312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510" w:type="dxa"/>
            <w:shd w:val="clear" w:color="auto" w:fill="auto"/>
            <w:vAlign w:val="top"/>
          </w:tcPr>
          <w:p w14:paraId="2F849176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  <w:shd w:val="clear" w:color="auto" w:fill="auto"/>
            <w:vAlign w:val="top"/>
          </w:tcPr>
          <w:p w14:paraId="6B5E0A82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982DB53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7303BCC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8D2B382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750" w:type="dxa"/>
            <w:shd w:val="clear" w:color="auto" w:fill="auto"/>
            <w:vAlign w:val="top"/>
          </w:tcPr>
          <w:p w14:paraId="6A5DF4F4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  <w:shd w:val="clear" w:color="auto" w:fill="auto"/>
            <w:vAlign w:val="top"/>
          </w:tcPr>
          <w:p w14:paraId="20336D86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PY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2DFB0F9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F9F758C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A052D34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8D43771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379C0C70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High</w:t>
            </w:r>
          </w:p>
        </w:tc>
      </w:tr>
      <w:tr w14:paraId="4DEF0B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6" w:type="dxa"/>
            <w:shd w:val="clear" w:color="auto" w:fill="auto"/>
            <w:vAlign w:val="center"/>
          </w:tcPr>
          <w:p w14:paraId="250AD0FA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Cabanas-Valdés R et al.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2020</w:t>
            </w:r>
          </w:p>
        </w:tc>
        <w:tc>
          <w:tcPr>
            <w:tcW w:w="510" w:type="dxa"/>
          </w:tcPr>
          <w:p w14:paraId="598973AE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</w:tcPr>
          <w:p w14:paraId="248DCEFC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0C1C161E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589D43B2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452258D0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510" w:type="dxa"/>
          </w:tcPr>
          <w:p w14:paraId="31AE82D9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</w:tcPr>
          <w:p w14:paraId="46815DA5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PY</w:t>
            </w:r>
          </w:p>
        </w:tc>
        <w:tc>
          <w:tcPr>
            <w:tcW w:w="0" w:type="auto"/>
          </w:tcPr>
          <w:p w14:paraId="471D0EF8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4E2422BA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0E7D8FC9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750" w:type="dxa"/>
          </w:tcPr>
          <w:p w14:paraId="0752C536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</w:tcPr>
          <w:p w14:paraId="573C1C0E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PY</w:t>
            </w:r>
          </w:p>
        </w:tc>
        <w:tc>
          <w:tcPr>
            <w:tcW w:w="0" w:type="auto"/>
          </w:tcPr>
          <w:p w14:paraId="616C4719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43C77ADF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1CA046A2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40EF357B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23045AC2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High</w:t>
            </w:r>
          </w:p>
        </w:tc>
      </w:tr>
      <w:tr w14:paraId="245B5E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6" w:type="dxa"/>
            <w:shd w:val="clear" w:color="auto" w:fill="auto"/>
            <w:vAlign w:val="center"/>
          </w:tcPr>
          <w:p w14:paraId="07AE1867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Ou-Yang L et al.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2023</w:t>
            </w:r>
          </w:p>
        </w:tc>
        <w:tc>
          <w:tcPr>
            <w:tcW w:w="510" w:type="dxa"/>
          </w:tcPr>
          <w:p w14:paraId="0391BA7F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</w:tcPr>
          <w:p w14:paraId="3B1AD8D2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7B88D47F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PY</w:t>
            </w:r>
          </w:p>
        </w:tc>
        <w:tc>
          <w:tcPr>
            <w:tcW w:w="0" w:type="auto"/>
          </w:tcPr>
          <w:p w14:paraId="174E604D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7DE084E3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510" w:type="dxa"/>
          </w:tcPr>
          <w:p w14:paraId="58837094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</w:tcPr>
          <w:p w14:paraId="2D07BB81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PY</w:t>
            </w:r>
          </w:p>
        </w:tc>
        <w:tc>
          <w:tcPr>
            <w:tcW w:w="0" w:type="auto"/>
          </w:tcPr>
          <w:p w14:paraId="5DBC9507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2FD64235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499F723A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750" w:type="dxa"/>
          </w:tcPr>
          <w:p w14:paraId="1F0F4166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</w:tcPr>
          <w:p w14:paraId="41019EB7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0" w:type="auto"/>
          </w:tcPr>
          <w:p w14:paraId="1C588F7C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1D45E108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47D5423E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0F1473D9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2F0F442C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Moderate</w:t>
            </w:r>
          </w:p>
        </w:tc>
      </w:tr>
      <w:tr w14:paraId="18C6BF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6" w:type="dxa"/>
            <w:shd w:val="clear" w:color="auto" w:fill="auto"/>
            <w:vAlign w:val="center"/>
          </w:tcPr>
          <w:p w14:paraId="058C8251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Ke M et al.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2024</w:t>
            </w:r>
          </w:p>
        </w:tc>
        <w:tc>
          <w:tcPr>
            <w:tcW w:w="510" w:type="dxa"/>
          </w:tcPr>
          <w:p w14:paraId="4A099CC0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</w:tcPr>
          <w:p w14:paraId="031C219C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59A49C1E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550A38EE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3C633360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510" w:type="dxa"/>
          </w:tcPr>
          <w:p w14:paraId="5B092B7E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</w:tcPr>
          <w:p w14:paraId="011DD044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PY</w:t>
            </w:r>
          </w:p>
        </w:tc>
        <w:tc>
          <w:tcPr>
            <w:tcW w:w="0" w:type="auto"/>
          </w:tcPr>
          <w:p w14:paraId="5756EDD3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4D2F7F6C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48C4057E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750" w:type="dxa"/>
          </w:tcPr>
          <w:p w14:paraId="5A1E15E7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</w:tcPr>
          <w:p w14:paraId="66275FB1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PY</w:t>
            </w:r>
          </w:p>
        </w:tc>
        <w:tc>
          <w:tcPr>
            <w:tcW w:w="0" w:type="auto"/>
          </w:tcPr>
          <w:p w14:paraId="00A56DCA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2A6BD71D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5940ECCE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565847D0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283" w:type="dxa"/>
            <w:vAlign w:val="top"/>
          </w:tcPr>
          <w:p w14:paraId="669C9B6F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High</w:t>
            </w:r>
          </w:p>
        </w:tc>
      </w:tr>
      <w:tr w14:paraId="060430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6" w:type="dxa"/>
            <w:shd w:val="clear" w:color="auto" w:fill="auto"/>
            <w:vAlign w:val="center"/>
          </w:tcPr>
          <w:p w14:paraId="5C155153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Li C et al.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2024</w:t>
            </w:r>
          </w:p>
        </w:tc>
        <w:tc>
          <w:tcPr>
            <w:tcW w:w="510" w:type="dxa"/>
          </w:tcPr>
          <w:p w14:paraId="7C6DBAAC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</w:tcPr>
          <w:p w14:paraId="553EA218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78D78922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0C4A4E00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2EE76F1A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510" w:type="dxa"/>
          </w:tcPr>
          <w:p w14:paraId="21209895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</w:tcPr>
          <w:p w14:paraId="2BE324A1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PY</w:t>
            </w:r>
          </w:p>
        </w:tc>
        <w:tc>
          <w:tcPr>
            <w:tcW w:w="0" w:type="auto"/>
          </w:tcPr>
          <w:p w14:paraId="0888CB5C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65D1927E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73575A5C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750" w:type="dxa"/>
          </w:tcPr>
          <w:p w14:paraId="3464AC6E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</w:tcPr>
          <w:p w14:paraId="410A1E4F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PY</w:t>
            </w:r>
          </w:p>
        </w:tc>
        <w:tc>
          <w:tcPr>
            <w:tcW w:w="0" w:type="auto"/>
          </w:tcPr>
          <w:p w14:paraId="682DE3CE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7C34C044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5CC593F6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3E713173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1283" w:type="dxa"/>
            <w:vAlign w:val="top"/>
          </w:tcPr>
          <w:p w14:paraId="2A582F42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Moderate</w:t>
            </w:r>
          </w:p>
        </w:tc>
      </w:tr>
      <w:tr w14:paraId="549497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6" w:type="dxa"/>
            <w:shd w:val="clear" w:color="auto" w:fill="auto"/>
            <w:vAlign w:val="center"/>
          </w:tcPr>
          <w:p w14:paraId="025F56BB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Teng H et al.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2024</w:t>
            </w:r>
          </w:p>
        </w:tc>
        <w:tc>
          <w:tcPr>
            <w:tcW w:w="510" w:type="dxa"/>
          </w:tcPr>
          <w:p w14:paraId="4858AE92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</w:tcPr>
          <w:p w14:paraId="5F620524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0" w:type="auto"/>
          </w:tcPr>
          <w:p w14:paraId="36500B3F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0" w:type="auto"/>
          </w:tcPr>
          <w:p w14:paraId="43D64A3C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4CD11BE1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510" w:type="dxa"/>
          </w:tcPr>
          <w:p w14:paraId="3DEABBEF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</w:tcPr>
          <w:p w14:paraId="3FA435B3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PY</w:t>
            </w:r>
          </w:p>
        </w:tc>
        <w:tc>
          <w:tcPr>
            <w:tcW w:w="0" w:type="auto"/>
          </w:tcPr>
          <w:p w14:paraId="41CE998B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PY</w:t>
            </w:r>
          </w:p>
        </w:tc>
        <w:tc>
          <w:tcPr>
            <w:tcW w:w="0" w:type="auto"/>
          </w:tcPr>
          <w:p w14:paraId="605F0084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4358CFAF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750" w:type="dxa"/>
          </w:tcPr>
          <w:p w14:paraId="22A939C0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</w:tcPr>
          <w:p w14:paraId="4F9566B8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305C7561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PY</w:t>
            </w:r>
          </w:p>
        </w:tc>
        <w:tc>
          <w:tcPr>
            <w:tcW w:w="0" w:type="auto"/>
          </w:tcPr>
          <w:p w14:paraId="32F3BD9F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69C34E3C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0" w:type="auto"/>
          </w:tcPr>
          <w:p w14:paraId="1359E6FF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5D69C631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Very Low</w:t>
            </w:r>
          </w:p>
        </w:tc>
      </w:tr>
      <w:tr w14:paraId="7BF817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6" w:type="dxa"/>
            <w:shd w:val="clear" w:color="auto" w:fill="auto"/>
            <w:vAlign w:val="center"/>
          </w:tcPr>
          <w:p w14:paraId="0F7C3C04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Chen J et al.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2024</w:t>
            </w:r>
          </w:p>
        </w:tc>
        <w:tc>
          <w:tcPr>
            <w:tcW w:w="510" w:type="dxa"/>
          </w:tcPr>
          <w:p w14:paraId="1CC39ADF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</w:tcPr>
          <w:p w14:paraId="7308A709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0" w:type="auto"/>
          </w:tcPr>
          <w:p w14:paraId="3EB0A475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0" w:type="auto"/>
          </w:tcPr>
          <w:p w14:paraId="1B91422E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780D912E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510" w:type="dxa"/>
          </w:tcPr>
          <w:p w14:paraId="57D1FB1B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</w:tcPr>
          <w:p w14:paraId="16B009AC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PY</w:t>
            </w:r>
          </w:p>
        </w:tc>
        <w:tc>
          <w:tcPr>
            <w:tcW w:w="0" w:type="auto"/>
          </w:tcPr>
          <w:p w14:paraId="4B3F26C4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245DB835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2838429F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750" w:type="dxa"/>
          </w:tcPr>
          <w:p w14:paraId="364919A4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</w:tcPr>
          <w:p w14:paraId="4FB538C1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PY</w:t>
            </w:r>
          </w:p>
        </w:tc>
        <w:tc>
          <w:tcPr>
            <w:tcW w:w="0" w:type="auto"/>
          </w:tcPr>
          <w:p w14:paraId="6872D39A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PY</w:t>
            </w:r>
          </w:p>
        </w:tc>
        <w:tc>
          <w:tcPr>
            <w:tcW w:w="0" w:type="auto"/>
          </w:tcPr>
          <w:p w14:paraId="28547B51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0" w:type="auto"/>
          </w:tcPr>
          <w:p w14:paraId="4C5A442E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0" w:type="auto"/>
          </w:tcPr>
          <w:p w14:paraId="07A25FE9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0" w:type="auto"/>
          </w:tcPr>
          <w:p w14:paraId="72490A1F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Very Low</w:t>
            </w:r>
          </w:p>
        </w:tc>
      </w:tr>
      <w:tr w14:paraId="566162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6" w:type="dxa"/>
            <w:shd w:val="clear" w:color="auto" w:fill="auto"/>
            <w:vAlign w:val="center"/>
          </w:tcPr>
          <w:p w14:paraId="73B207AB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Afzal B et al.2024</w:t>
            </w:r>
          </w:p>
        </w:tc>
        <w:tc>
          <w:tcPr>
            <w:tcW w:w="510" w:type="dxa"/>
          </w:tcPr>
          <w:p w14:paraId="5B213464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</w:tcPr>
          <w:p w14:paraId="7CD3DFB6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44188F50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PY</w:t>
            </w:r>
          </w:p>
        </w:tc>
        <w:tc>
          <w:tcPr>
            <w:tcW w:w="0" w:type="auto"/>
          </w:tcPr>
          <w:p w14:paraId="3F586DBF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1BAB2DE5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510" w:type="dxa"/>
          </w:tcPr>
          <w:p w14:paraId="47594C1A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</w:tcPr>
          <w:p w14:paraId="0945FD9C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PY</w:t>
            </w:r>
          </w:p>
        </w:tc>
        <w:tc>
          <w:tcPr>
            <w:tcW w:w="0" w:type="auto"/>
          </w:tcPr>
          <w:p w14:paraId="0528D7A8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7AC72298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4FBDB0D8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750" w:type="dxa"/>
          </w:tcPr>
          <w:p w14:paraId="4D9C9C6B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</w:tcPr>
          <w:p w14:paraId="0058D4E3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0" w:type="auto"/>
          </w:tcPr>
          <w:p w14:paraId="474AA861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PY</w:t>
            </w:r>
          </w:p>
        </w:tc>
        <w:tc>
          <w:tcPr>
            <w:tcW w:w="0" w:type="auto"/>
          </w:tcPr>
          <w:p w14:paraId="5F894E84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1A61094C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0" w:type="auto"/>
          </w:tcPr>
          <w:p w14:paraId="148D4EF1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4F4C85E7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Low</w:t>
            </w:r>
          </w:p>
        </w:tc>
      </w:tr>
      <w:tr w14:paraId="559C95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6" w:type="dxa"/>
            <w:shd w:val="clear" w:color="auto" w:fill="auto"/>
            <w:vAlign w:val="center"/>
          </w:tcPr>
          <w:p w14:paraId="5F73048B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Liu W et al.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2024</w:t>
            </w:r>
          </w:p>
        </w:tc>
        <w:tc>
          <w:tcPr>
            <w:tcW w:w="510" w:type="dxa"/>
          </w:tcPr>
          <w:p w14:paraId="438FFD37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</w:tcPr>
          <w:p w14:paraId="49AC535D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0" w:type="auto"/>
          </w:tcPr>
          <w:p w14:paraId="08E7D170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3011AED7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65515A6D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510" w:type="dxa"/>
          </w:tcPr>
          <w:p w14:paraId="70F3378E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</w:tcPr>
          <w:p w14:paraId="475625C4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PY</w:t>
            </w:r>
          </w:p>
        </w:tc>
        <w:tc>
          <w:tcPr>
            <w:tcW w:w="0" w:type="auto"/>
          </w:tcPr>
          <w:p w14:paraId="68CA65DF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312D8AB1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352A2707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750" w:type="dxa"/>
          </w:tcPr>
          <w:p w14:paraId="010EE5CE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</w:tcPr>
          <w:p w14:paraId="7F8D9B29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0" w:type="auto"/>
          </w:tcPr>
          <w:p w14:paraId="7ED00BA4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33C5B972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559E73C8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5929DA12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288482B1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Low</w:t>
            </w:r>
          </w:p>
        </w:tc>
      </w:tr>
      <w:tr w14:paraId="722148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6" w:type="dxa"/>
            <w:shd w:val="clear" w:color="auto" w:fill="auto"/>
            <w:vAlign w:val="center"/>
          </w:tcPr>
          <w:p w14:paraId="2201A924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Zhao H et al.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2025</w:t>
            </w:r>
          </w:p>
        </w:tc>
        <w:tc>
          <w:tcPr>
            <w:tcW w:w="510" w:type="dxa"/>
          </w:tcPr>
          <w:p w14:paraId="762DA3DF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</w:tcPr>
          <w:p w14:paraId="2BBD867B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0" w:type="auto"/>
          </w:tcPr>
          <w:p w14:paraId="5052ACC2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39B52C29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6D7ECDB2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510" w:type="dxa"/>
          </w:tcPr>
          <w:p w14:paraId="44198352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</w:tcPr>
          <w:p w14:paraId="12C9817E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PY</w:t>
            </w:r>
          </w:p>
        </w:tc>
        <w:tc>
          <w:tcPr>
            <w:tcW w:w="0" w:type="auto"/>
          </w:tcPr>
          <w:p w14:paraId="7EB04C5A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5939227B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10AC021C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750" w:type="dxa"/>
          </w:tcPr>
          <w:p w14:paraId="22B44C09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</w:tcPr>
          <w:p w14:paraId="2E08FECB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0" w:type="auto"/>
          </w:tcPr>
          <w:p w14:paraId="13791143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PY</w:t>
            </w:r>
          </w:p>
        </w:tc>
        <w:tc>
          <w:tcPr>
            <w:tcW w:w="0" w:type="auto"/>
          </w:tcPr>
          <w:p w14:paraId="76129DD8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2318E98D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6DDA61F0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0" w:type="auto"/>
          </w:tcPr>
          <w:p w14:paraId="02AC395C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Low</w:t>
            </w:r>
          </w:p>
        </w:tc>
      </w:tr>
      <w:tr w14:paraId="47B0A5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6" w:type="dxa"/>
            <w:shd w:val="clear" w:color="auto" w:fill="auto"/>
            <w:vAlign w:val="center"/>
          </w:tcPr>
          <w:p w14:paraId="2B86F414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Sun J et al.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2025</w:t>
            </w:r>
          </w:p>
        </w:tc>
        <w:tc>
          <w:tcPr>
            <w:tcW w:w="510" w:type="dxa"/>
          </w:tcPr>
          <w:p w14:paraId="3016018E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</w:tcPr>
          <w:p w14:paraId="17BC1C58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0" w:type="auto"/>
          </w:tcPr>
          <w:p w14:paraId="70FECB81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267C29A2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PY</w:t>
            </w:r>
          </w:p>
        </w:tc>
        <w:tc>
          <w:tcPr>
            <w:tcW w:w="0" w:type="auto"/>
          </w:tcPr>
          <w:p w14:paraId="3CB49FF5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510" w:type="dxa"/>
          </w:tcPr>
          <w:p w14:paraId="3C62967F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</w:tcPr>
          <w:p w14:paraId="276E8067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PY</w:t>
            </w:r>
          </w:p>
        </w:tc>
        <w:tc>
          <w:tcPr>
            <w:tcW w:w="0" w:type="auto"/>
          </w:tcPr>
          <w:p w14:paraId="39A8F000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789ABC54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69E2965A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750" w:type="dxa"/>
          </w:tcPr>
          <w:p w14:paraId="69CE452A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30" w:type="dxa"/>
          </w:tcPr>
          <w:p w14:paraId="3FC4D606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506FCF5A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/>
              </w:rPr>
              <w:t>PY</w:t>
            </w:r>
          </w:p>
        </w:tc>
        <w:tc>
          <w:tcPr>
            <w:tcW w:w="0" w:type="auto"/>
          </w:tcPr>
          <w:p w14:paraId="538C5CFB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22D3DCF3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</w:tcPr>
          <w:p w14:paraId="42034C03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PY</w:t>
            </w:r>
          </w:p>
        </w:tc>
        <w:tc>
          <w:tcPr>
            <w:tcW w:w="0" w:type="auto"/>
          </w:tcPr>
          <w:p w14:paraId="13AD98E8">
            <w:pPr>
              <w:bidi w:val="0"/>
              <w:snapToGrid w:val="0"/>
              <w:jc w:val="center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  <w:t>Low</w:t>
            </w:r>
          </w:p>
        </w:tc>
      </w:tr>
    </w:tbl>
    <w:p w14:paraId="074D2B11">
      <w:pPr>
        <w:pStyle w:val="17"/>
        <w:keepNext w:val="0"/>
        <w:keepLines w:val="0"/>
        <w:widowControl/>
        <w:suppressLineNumbers w:val="0"/>
        <w:rPr>
          <w:rFonts w:hint="eastAsia"/>
          <w:b/>
          <w:bCs/>
          <w:sz w:val="24"/>
          <w:szCs w:val="24"/>
          <w:lang w:val="en-US" w:eastAsia="zh-CN"/>
        </w:rPr>
      </w:pPr>
      <w:r>
        <w:t>Note: Y: Yes; N: No; PY: Partially yes. * denotes key items. Q1: Includes all PICO elements; Q2: Registered study protocol; Q3: Explains rationale for study types included; Q4: Comprehensive literature search; Q5: Two-person independent literature screening; Q6: Two-person independent data extraction; Q7: Provides list and rationale for excluded studies; Q8: Detailed description of included studies' key characteristics; Q9: Uses appropriate tools to assess risk of bias; Q10: Reports funding sources for included studies; Q11: Uses appropriate methods for combining results; Q12: Considers potential impact of bias risk; Q13: Discusses bias risk's effect on study results; Q14: Explains heterogeneity within studies; Q15: Investigates publication bias's impact on results; Q16: Reports conflicts of interest and funding details.</w:t>
      </w:r>
    </w:p>
    <w:p w14:paraId="0BE4C3DD">
      <w:pPr>
        <w:rPr>
          <w:rFonts w:hint="eastAsia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br w:type="page"/>
      </w:r>
    </w:p>
    <w:tbl>
      <w:tblPr>
        <w:tblStyle w:val="21"/>
        <w:tblpPr w:leftFromText="180" w:rightFromText="180" w:vertAnchor="text" w:tblpX="14810" w:tblpY="-19559"/>
        <w:tblOverlap w:val="never"/>
        <w:tblW w:w="109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</w:tblGrid>
      <w:tr w14:paraId="3F7F2B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</w:trPr>
        <w:tc>
          <w:tcPr>
            <w:tcW w:w="1092" w:type="dxa"/>
          </w:tcPr>
          <w:p w14:paraId="0A009415">
            <w:pPr>
              <w:keepNext/>
              <w:jc w:val="both"/>
              <w:rPr>
                <w:b/>
                <w:vertAlign w:val="baseline"/>
                <w:lang w:val="en-GB" w:eastAsia="en-GB"/>
              </w:rPr>
            </w:pPr>
          </w:p>
        </w:tc>
      </w:tr>
    </w:tbl>
    <w:p w14:paraId="5F64F049">
      <w:pPr>
        <w:keepNext/>
        <w:jc w:val="center"/>
        <w:rPr>
          <w:b/>
          <w:lang w:val="en-GB" w:eastAsia="en-GB"/>
        </w:rPr>
      </w:pPr>
    </w:p>
    <w:p w14:paraId="2F4C93C3">
      <w:pPr>
        <w:keepNext/>
        <w:jc w:val="center"/>
        <w:rPr>
          <w:b/>
          <w:lang w:val="en-GB" w:eastAsia="en-GB"/>
        </w:rPr>
      </w:pPr>
    </w:p>
    <w:p w14:paraId="11EC8DA1"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6384C5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6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95764A"/>
    <w:rsid w:val="01F82835"/>
    <w:rsid w:val="022C21A4"/>
    <w:rsid w:val="0273010D"/>
    <w:rsid w:val="02897931"/>
    <w:rsid w:val="02C95554"/>
    <w:rsid w:val="02E910D4"/>
    <w:rsid w:val="034F46D6"/>
    <w:rsid w:val="05CD222A"/>
    <w:rsid w:val="0620235A"/>
    <w:rsid w:val="075E2523"/>
    <w:rsid w:val="077E558A"/>
    <w:rsid w:val="07B07E8C"/>
    <w:rsid w:val="07B471FE"/>
    <w:rsid w:val="094A20CE"/>
    <w:rsid w:val="09CA0B1C"/>
    <w:rsid w:val="0A2379FD"/>
    <w:rsid w:val="0A59408D"/>
    <w:rsid w:val="0B5F1461"/>
    <w:rsid w:val="0BE34556"/>
    <w:rsid w:val="0C415546"/>
    <w:rsid w:val="0C5D7984"/>
    <w:rsid w:val="0C61547A"/>
    <w:rsid w:val="0D076022"/>
    <w:rsid w:val="0D5B011C"/>
    <w:rsid w:val="0D8853B5"/>
    <w:rsid w:val="0DC24E06"/>
    <w:rsid w:val="0DE73F9D"/>
    <w:rsid w:val="0E3B2427"/>
    <w:rsid w:val="0EA87391"/>
    <w:rsid w:val="0FC1695C"/>
    <w:rsid w:val="0FC264EA"/>
    <w:rsid w:val="0FF22FB9"/>
    <w:rsid w:val="106B25F5"/>
    <w:rsid w:val="10C757FF"/>
    <w:rsid w:val="111E4A8C"/>
    <w:rsid w:val="11BD17A8"/>
    <w:rsid w:val="12062D4C"/>
    <w:rsid w:val="13142E63"/>
    <w:rsid w:val="13251F80"/>
    <w:rsid w:val="133815F1"/>
    <w:rsid w:val="141955ED"/>
    <w:rsid w:val="146752C6"/>
    <w:rsid w:val="15026E73"/>
    <w:rsid w:val="15115C90"/>
    <w:rsid w:val="15323E58"/>
    <w:rsid w:val="15AC7AE7"/>
    <w:rsid w:val="182B350C"/>
    <w:rsid w:val="185760AF"/>
    <w:rsid w:val="190C23A4"/>
    <w:rsid w:val="19E71B48"/>
    <w:rsid w:val="1A68607C"/>
    <w:rsid w:val="1B041DF3"/>
    <w:rsid w:val="1BAE0E4D"/>
    <w:rsid w:val="1C6C3581"/>
    <w:rsid w:val="1D5133A9"/>
    <w:rsid w:val="1D6651B9"/>
    <w:rsid w:val="1DA358F3"/>
    <w:rsid w:val="1F517243"/>
    <w:rsid w:val="206F7D0E"/>
    <w:rsid w:val="211803A6"/>
    <w:rsid w:val="22DD303F"/>
    <w:rsid w:val="22ED0B5D"/>
    <w:rsid w:val="233C22E0"/>
    <w:rsid w:val="23BE1434"/>
    <w:rsid w:val="2561056D"/>
    <w:rsid w:val="267B565F"/>
    <w:rsid w:val="272F1878"/>
    <w:rsid w:val="27796D11"/>
    <w:rsid w:val="277976C4"/>
    <w:rsid w:val="27C44DE4"/>
    <w:rsid w:val="28175856"/>
    <w:rsid w:val="28414686"/>
    <w:rsid w:val="28B4057C"/>
    <w:rsid w:val="294E18B8"/>
    <w:rsid w:val="2A1E2978"/>
    <w:rsid w:val="2B5F1D87"/>
    <w:rsid w:val="2CF9108B"/>
    <w:rsid w:val="2DFA26E8"/>
    <w:rsid w:val="2F483211"/>
    <w:rsid w:val="311E1007"/>
    <w:rsid w:val="31BE1BC6"/>
    <w:rsid w:val="31F17E7B"/>
    <w:rsid w:val="320C014C"/>
    <w:rsid w:val="321E3342"/>
    <w:rsid w:val="329E556B"/>
    <w:rsid w:val="331806EB"/>
    <w:rsid w:val="33C57BE7"/>
    <w:rsid w:val="343C3F54"/>
    <w:rsid w:val="35B906A1"/>
    <w:rsid w:val="35BC534C"/>
    <w:rsid w:val="367E2601"/>
    <w:rsid w:val="374C0AA5"/>
    <w:rsid w:val="375B302F"/>
    <w:rsid w:val="38B13162"/>
    <w:rsid w:val="38ED4E32"/>
    <w:rsid w:val="39224BC9"/>
    <w:rsid w:val="3AD46C94"/>
    <w:rsid w:val="3AF6384B"/>
    <w:rsid w:val="3C581420"/>
    <w:rsid w:val="3F4107A8"/>
    <w:rsid w:val="3FB3156E"/>
    <w:rsid w:val="3FD85422"/>
    <w:rsid w:val="4019654B"/>
    <w:rsid w:val="41690F52"/>
    <w:rsid w:val="43D8485D"/>
    <w:rsid w:val="442F19E9"/>
    <w:rsid w:val="442F1A96"/>
    <w:rsid w:val="453D4F37"/>
    <w:rsid w:val="45D43FEC"/>
    <w:rsid w:val="46FD404E"/>
    <w:rsid w:val="476D294A"/>
    <w:rsid w:val="48A97644"/>
    <w:rsid w:val="49746212"/>
    <w:rsid w:val="4A1D4F6A"/>
    <w:rsid w:val="4AB0027C"/>
    <w:rsid w:val="4ADF6F8E"/>
    <w:rsid w:val="4ADF76BB"/>
    <w:rsid w:val="4AE36C7F"/>
    <w:rsid w:val="4CFB24FB"/>
    <w:rsid w:val="4E4D7031"/>
    <w:rsid w:val="4E843A53"/>
    <w:rsid w:val="4EE649E6"/>
    <w:rsid w:val="4EFA15E0"/>
    <w:rsid w:val="4F141AC1"/>
    <w:rsid w:val="4F2F464C"/>
    <w:rsid w:val="502A6B7F"/>
    <w:rsid w:val="5035213F"/>
    <w:rsid w:val="503E1327"/>
    <w:rsid w:val="51530A18"/>
    <w:rsid w:val="52795EE8"/>
    <w:rsid w:val="52C61160"/>
    <w:rsid w:val="52D84F6A"/>
    <w:rsid w:val="52EF6909"/>
    <w:rsid w:val="530971A6"/>
    <w:rsid w:val="53CB48F3"/>
    <w:rsid w:val="54CF7554"/>
    <w:rsid w:val="54F33609"/>
    <w:rsid w:val="54FF00EB"/>
    <w:rsid w:val="55564A1D"/>
    <w:rsid w:val="556C4241"/>
    <w:rsid w:val="557B0928"/>
    <w:rsid w:val="55D01BA8"/>
    <w:rsid w:val="56A71BFA"/>
    <w:rsid w:val="575652FF"/>
    <w:rsid w:val="58553578"/>
    <w:rsid w:val="58D8399B"/>
    <w:rsid w:val="597A13FE"/>
    <w:rsid w:val="59883E35"/>
    <w:rsid w:val="59BA0405"/>
    <w:rsid w:val="5AC97A40"/>
    <w:rsid w:val="5BCF17A4"/>
    <w:rsid w:val="5C7C2816"/>
    <w:rsid w:val="5D6D387C"/>
    <w:rsid w:val="5DE47A17"/>
    <w:rsid w:val="5E58762A"/>
    <w:rsid w:val="5F553840"/>
    <w:rsid w:val="60065E0F"/>
    <w:rsid w:val="60200102"/>
    <w:rsid w:val="60583D40"/>
    <w:rsid w:val="61A04DAD"/>
    <w:rsid w:val="62BC3539"/>
    <w:rsid w:val="62E23D94"/>
    <w:rsid w:val="63AC552C"/>
    <w:rsid w:val="64EC4648"/>
    <w:rsid w:val="66174109"/>
    <w:rsid w:val="66C33328"/>
    <w:rsid w:val="67AB1FA1"/>
    <w:rsid w:val="67F81964"/>
    <w:rsid w:val="684165C5"/>
    <w:rsid w:val="68D4658B"/>
    <w:rsid w:val="69012A9A"/>
    <w:rsid w:val="69040FE1"/>
    <w:rsid w:val="69096BB1"/>
    <w:rsid w:val="69187F79"/>
    <w:rsid w:val="69526236"/>
    <w:rsid w:val="696C5805"/>
    <w:rsid w:val="6980594E"/>
    <w:rsid w:val="698E07D2"/>
    <w:rsid w:val="6A9568EA"/>
    <w:rsid w:val="6B7B1809"/>
    <w:rsid w:val="6BBA2EB1"/>
    <w:rsid w:val="6BD62863"/>
    <w:rsid w:val="6C0308DB"/>
    <w:rsid w:val="6C81605F"/>
    <w:rsid w:val="6CC57521"/>
    <w:rsid w:val="6D1F6292"/>
    <w:rsid w:val="6DD10C8D"/>
    <w:rsid w:val="6E6E6E51"/>
    <w:rsid w:val="6F9B26C1"/>
    <w:rsid w:val="6FAB07C2"/>
    <w:rsid w:val="71777E63"/>
    <w:rsid w:val="71C31C02"/>
    <w:rsid w:val="740F1423"/>
    <w:rsid w:val="74E57DC4"/>
    <w:rsid w:val="76E836A3"/>
    <w:rsid w:val="76F53617"/>
    <w:rsid w:val="78BA692E"/>
    <w:rsid w:val="7A046663"/>
    <w:rsid w:val="7A362652"/>
    <w:rsid w:val="7A4D58C3"/>
    <w:rsid w:val="7B2D292E"/>
    <w:rsid w:val="7B827A6B"/>
    <w:rsid w:val="7D9105A2"/>
    <w:rsid w:val="7FAA57E2"/>
    <w:rsid w:val="7FEB4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393</Words>
  <Characters>810</Characters>
  <Lines>6</Lines>
  <Paragraphs>1</Paragraphs>
  <TotalTime>6</TotalTime>
  <ScaleCrop>false</ScaleCrop>
  <LinksUpToDate>false</LinksUpToDate>
  <CharactersWithSpaces>87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Chang-JY</cp:lastModifiedBy>
  <cp:lastPrinted>2013-10-03T12:51:00Z</cp:lastPrinted>
  <dcterms:modified xsi:type="dcterms:W3CDTF">2026-03-03T14:08:1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MxNWI3ZDZmOWFhZGMzYmJiZDUxNWQwODkxZDQ4NWIiLCJ1c2VySWQiOiI3ODY2ODA1MjcifQ==</vt:lpwstr>
  </property>
  <property fmtid="{D5CDD505-2E9C-101B-9397-08002B2CF9AE}" pid="11" name="KSOProductBuildVer">
    <vt:lpwstr>2052-12.1.0.25225</vt:lpwstr>
  </property>
  <property fmtid="{D5CDD505-2E9C-101B-9397-08002B2CF9AE}" pid="12" name="ICV">
    <vt:lpwstr>B58DA8F66A4C4E578938BA7BBC7B04E2_13</vt:lpwstr>
  </property>
</Properties>
</file>